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05171" w14:textId="41E8623F" w:rsidR="007D34C7" w:rsidRPr="00C46465" w:rsidRDefault="007D34C7" w:rsidP="00F858E3">
      <w:pPr>
        <w:spacing w:line="480" w:lineRule="auto"/>
        <w:jc w:val="both"/>
        <w:rPr>
          <w:b/>
          <w:bCs/>
          <w:lang w:val="en-US"/>
        </w:rPr>
      </w:pPr>
      <w:r w:rsidRPr="00C46465">
        <w:rPr>
          <w:b/>
          <w:bCs/>
          <w:lang w:val="en-US"/>
        </w:rPr>
        <w:t xml:space="preserve">Table S1. Pearson correlation coefficient between </w:t>
      </w:r>
      <w:r w:rsidR="00C46465" w:rsidRPr="00C46465">
        <w:rPr>
          <w:b/>
          <w:bCs/>
          <w:lang w:val="en-US"/>
        </w:rPr>
        <w:t>different air</w:t>
      </w:r>
      <w:r w:rsidRPr="00C46465">
        <w:rPr>
          <w:b/>
          <w:bCs/>
          <w:lang w:val="en-US"/>
        </w:rPr>
        <w:t xml:space="preserve"> pollutants during the study period (1998-2019)</w:t>
      </w:r>
      <w:r w:rsidR="00C46465" w:rsidRPr="00C46465">
        <w:rPr>
          <w:b/>
          <w:bCs/>
          <w:lang w:val="en-US"/>
        </w:rPr>
        <w:t>.</w:t>
      </w:r>
    </w:p>
    <w:tbl>
      <w:tblPr>
        <w:tblStyle w:val="a3"/>
        <w:tblW w:w="5631" w:type="dxa"/>
        <w:jc w:val="center"/>
        <w:tblLayout w:type="fixed"/>
        <w:tblLook w:val="04A0" w:firstRow="1" w:lastRow="0" w:firstColumn="1" w:lastColumn="0" w:noHBand="0" w:noVBand="1"/>
      </w:tblPr>
      <w:tblGrid>
        <w:gridCol w:w="1798"/>
        <w:gridCol w:w="992"/>
        <w:gridCol w:w="993"/>
        <w:gridCol w:w="992"/>
        <w:gridCol w:w="856"/>
      </w:tblGrid>
      <w:tr w:rsidR="007D34C7" w14:paraId="000F5A69" w14:textId="77777777" w:rsidTr="00F7001A">
        <w:trPr>
          <w:jc w:val="center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139A3" w14:textId="77777777" w:rsidR="007D34C7" w:rsidRPr="00CA678D" w:rsidRDefault="007D34C7" w:rsidP="00F7001A">
            <w:pPr>
              <w:spacing w:before="120" w:after="120"/>
              <w:jc w:val="center"/>
              <w:rPr>
                <w:rFonts w:eastAsia="宋体"/>
                <w:sz w:val="20"/>
                <w:lang w:val="en-H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CF708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NO</w:t>
            </w:r>
            <w:r w:rsidRPr="004E254B">
              <w:rPr>
                <w:rFonts w:hint="eastAsia"/>
                <w:sz w:val="20"/>
                <w:vertAlign w:val="sub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DDF6D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O</w:t>
            </w:r>
            <w:r w:rsidRPr="004E254B">
              <w:rPr>
                <w:rFonts w:hint="eastAsia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B11331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SO</w:t>
            </w:r>
            <w:r w:rsidRPr="004E254B">
              <w:rPr>
                <w:rFonts w:hint="eastAsia"/>
                <w:sz w:val="20"/>
                <w:vertAlign w:val="sub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A1A49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PM</w:t>
            </w:r>
            <w:r w:rsidRPr="004E254B">
              <w:rPr>
                <w:rFonts w:hint="eastAsia"/>
                <w:sz w:val="20"/>
                <w:vertAlign w:val="subscript"/>
              </w:rPr>
              <w:t>2.5</w:t>
            </w:r>
          </w:p>
        </w:tc>
      </w:tr>
      <w:tr w:rsidR="007D34C7" w14:paraId="5DEE6FD0" w14:textId="77777777" w:rsidTr="00F7001A">
        <w:trPr>
          <w:jc w:val="center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C133B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NO</w:t>
            </w:r>
            <w:r w:rsidRPr="004E254B">
              <w:rPr>
                <w:rFonts w:hint="eastAsia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4A4A4"/>
            <w:vAlign w:val="center"/>
          </w:tcPr>
          <w:p w14:paraId="324ABB44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EF857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0</w:t>
            </w:r>
            <w:r w:rsidRPr="004E254B">
              <w:rPr>
                <w:sz w:val="20"/>
              </w:rPr>
              <w:t>.2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A1D3E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0.</w:t>
            </w:r>
            <w:r w:rsidRPr="004E254B">
              <w:rPr>
                <w:sz w:val="20"/>
              </w:rPr>
              <w:t>44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07BE9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0.</w:t>
            </w:r>
            <w:r w:rsidRPr="004E254B">
              <w:rPr>
                <w:sz w:val="20"/>
              </w:rPr>
              <w:t>817</w:t>
            </w:r>
          </w:p>
        </w:tc>
      </w:tr>
      <w:tr w:rsidR="007D34C7" w14:paraId="566447C9" w14:textId="77777777" w:rsidTr="00F7001A">
        <w:trPr>
          <w:trHeight w:val="514"/>
          <w:jc w:val="center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4540F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O</w:t>
            </w:r>
            <w:r w:rsidRPr="004E254B">
              <w:rPr>
                <w:rFonts w:hint="eastAsia"/>
                <w:sz w:val="20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4A4A4"/>
            <w:vAlign w:val="center"/>
          </w:tcPr>
          <w:p w14:paraId="1B598098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4A4A4"/>
            <w:vAlign w:val="center"/>
          </w:tcPr>
          <w:p w14:paraId="53A70316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E41DA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-0.</w:t>
            </w:r>
            <w:r w:rsidRPr="004E254B">
              <w:rPr>
                <w:sz w:val="20"/>
              </w:rPr>
              <w:t>1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12064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0.</w:t>
            </w:r>
            <w:r w:rsidRPr="004E254B">
              <w:rPr>
                <w:sz w:val="20"/>
              </w:rPr>
              <w:t>370</w:t>
            </w:r>
          </w:p>
        </w:tc>
      </w:tr>
      <w:tr w:rsidR="007D34C7" w14:paraId="48CFE2E9" w14:textId="77777777" w:rsidTr="00F7001A">
        <w:trPr>
          <w:trHeight w:val="539"/>
          <w:jc w:val="center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2D158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SO</w:t>
            </w:r>
            <w:r w:rsidRPr="004E254B">
              <w:rPr>
                <w:rFonts w:hint="eastAsia"/>
                <w:sz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4A4A4"/>
            <w:vAlign w:val="center"/>
          </w:tcPr>
          <w:p w14:paraId="32C60951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4A4A4"/>
            <w:vAlign w:val="center"/>
          </w:tcPr>
          <w:p w14:paraId="726034ED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4A4A4"/>
            <w:vAlign w:val="center"/>
          </w:tcPr>
          <w:p w14:paraId="6FDB5364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B27BA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0.</w:t>
            </w:r>
            <w:r w:rsidRPr="004E254B">
              <w:rPr>
                <w:sz w:val="20"/>
              </w:rPr>
              <w:t>514</w:t>
            </w:r>
          </w:p>
        </w:tc>
      </w:tr>
      <w:tr w:rsidR="007D34C7" w14:paraId="6AA3A368" w14:textId="77777777" w:rsidTr="00F7001A">
        <w:trPr>
          <w:trHeight w:val="537"/>
          <w:jc w:val="center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E467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  <w:r w:rsidRPr="004E254B">
              <w:rPr>
                <w:rFonts w:hint="eastAsia"/>
                <w:sz w:val="20"/>
              </w:rPr>
              <w:t>PM</w:t>
            </w:r>
            <w:r w:rsidRPr="004E254B">
              <w:rPr>
                <w:rFonts w:hint="eastAsia"/>
                <w:sz w:val="20"/>
                <w:vertAlign w:val="subscript"/>
              </w:rPr>
              <w:t>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4A4A4"/>
            <w:vAlign w:val="center"/>
          </w:tcPr>
          <w:p w14:paraId="56872280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4A4A4"/>
            <w:vAlign w:val="center"/>
          </w:tcPr>
          <w:p w14:paraId="19437599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4A4A4"/>
            <w:vAlign w:val="center"/>
          </w:tcPr>
          <w:p w14:paraId="4C03340A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4A4A4"/>
            <w:vAlign w:val="center"/>
          </w:tcPr>
          <w:p w14:paraId="31F04C16" w14:textId="77777777" w:rsidR="007D34C7" w:rsidRPr="004E254B" w:rsidRDefault="007D34C7" w:rsidP="00F7001A">
            <w:pPr>
              <w:spacing w:before="120" w:after="120"/>
              <w:jc w:val="center"/>
              <w:rPr>
                <w:sz w:val="20"/>
              </w:rPr>
            </w:pPr>
          </w:p>
        </w:tc>
      </w:tr>
    </w:tbl>
    <w:p w14:paraId="246FE78A" w14:textId="77777777" w:rsidR="000A6F83" w:rsidRDefault="000A6F83"/>
    <w:sectPr w:rsidR="000A6F8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4C7"/>
    <w:rsid w:val="000A6F83"/>
    <w:rsid w:val="00694A86"/>
    <w:rsid w:val="007D34C7"/>
    <w:rsid w:val="00A06CA5"/>
    <w:rsid w:val="00C46465"/>
    <w:rsid w:val="00F8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7D8CF"/>
  <w15:chartTrackingRefBased/>
  <w15:docId w15:val="{617A9BA0-E659-4097-92D0-35127011C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4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7D34C7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晓婷</dc:creator>
  <cp:keywords/>
  <dc:description/>
  <cp:lastModifiedBy>LI Conglu</cp:lastModifiedBy>
  <cp:revision>3</cp:revision>
  <dcterms:created xsi:type="dcterms:W3CDTF">2022-12-14T09:54:00Z</dcterms:created>
  <dcterms:modified xsi:type="dcterms:W3CDTF">2022-12-19T10:44:00Z</dcterms:modified>
</cp:coreProperties>
</file>